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B14" w:rsidRDefault="00644B14" w:rsidP="00644B14">
      <w:pPr>
        <w:spacing w:after="0" w:line="240" w:lineRule="auto"/>
        <w:ind w:right="-217"/>
        <w:jc w:val="both"/>
        <w:rPr>
          <w:rFonts w:ascii="Arial Narrow" w:hAnsi="Arial Narrow" w:cs="Courier New"/>
          <w:b/>
          <w:sz w:val="34"/>
        </w:rPr>
      </w:pPr>
      <w:r>
        <w:rPr>
          <w:rFonts w:ascii="Arial Narrow" w:hAnsi="Arial Narrow" w:cs="Courier New"/>
          <w:b/>
          <w:sz w:val="34"/>
        </w:rPr>
        <w:t xml:space="preserve">Data S1: Sequence information, predicted open reading frame and the protein sequence of the dsRNA sensing </w:t>
      </w:r>
      <w:r w:rsidRPr="00644B14">
        <w:rPr>
          <w:rFonts w:ascii="Arial Narrow" w:hAnsi="Arial Narrow" w:cs="Courier New"/>
          <w:b/>
          <w:i/>
          <w:sz w:val="34"/>
        </w:rPr>
        <w:t>C. griseum</w:t>
      </w:r>
      <w:r>
        <w:rPr>
          <w:rFonts w:ascii="Arial Narrow" w:hAnsi="Arial Narrow" w:cs="Courier New"/>
          <w:b/>
          <w:sz w:val="34"/>
        </w:rPr>
        <w:t xml:space="preserve"> TLR3 and some important downstream signaling mediators (TRAF3, IRF-3, IRF-7,  TBK-1 &amp; MX</w:t>
      </w:r>
      <w:r w:rsidR="001F72CC">
        <w:rPr>
          <w:rFonts w:ascii="Arial Narrow" w:hAnsi="Arial Narrow" w:cs="Courier New"/>
          <w:b/>
          <w:sz w:val="34"/>
        </w:rPr>
        <w:t>)</w:t>
      </w:r>
      <w:bookmarkStart w:id="0" w:name="_GoBack"/>
      <w:bookmarkEnd w:id="0"/>
    </w:p>
    <w:p w:rsidR="00644B14" w:rsidRDefault="00644B14" w:rsidP="00644B14">
      <w:pPr>
        <w:spacing w:after="0" w:line="240" w:lineRule="auto"/>
        <w:ind w:right="-217"/>
        <w:jc w:val="both"/>
        <w:rPr>
          <w:rFonts w:ascii="Arial Narrow" w:hAnsi="Arial Narrow" w:cs="Courier New"/>
          <w:b/>
          <w:sz w:val="34"/>
        </w:rPr>
      </w:pPr>
    </w:p>
    <w:p w:rsidR="00644B14" w:rsidRDefault="00644B14" w:rsidP="00644B14">
      <w:pPr>
        <w:spacing w:after="0" w:line="240" w:lineRule="auto"/>
        <w:ind w:right="-217"/>
        <w:jc w:val="both"/>
        <w:rPr>
          <w:rFonts w:ascii="Arial Narrow" w:hAnsi="Arial Narrow" w:cs="Courier New"/>
          <w:b/>
          <w:sz w:val="34"/>
        </w:rPr>
      </w:pPr>
    </w:p>
    <w:p w:rsidR="0019214D" w:rsidRPr="003152CA" w:rsidRDefault="0019214D" w:rsidP="00C02875">
      <w:pPr>
        <w:spacing w:after="0" w:line="240" w:lineRule="auto"/>
        <w:ind w:right="633"/>
        <w:jc w:val="center"/>
        <w:rPr>
          <w:rFonts w:ascii="Arial Narrow" w:hAnsi="Arial Narrow" w:cs="Courier New"/>
          <w:b/>
          <w:sz w:val="34"/>
        </w:rPr>
      </w:pPr>
      <w:r w:rsidRPr="003152CA">
        <w:rPr>
          <w:rFonts w:ascii="Arial Narrow" w:hAnsi="Arial Narrow" w:cs="Courier New"/>
          <w:b/>
          <w:sz w:val="34"/>
        </w:rPr>
        <w:t>Chiloscyllium griseum TLR3</w:t>
      </w:r>
      <w:r w:rsidR="00E26C90" w:rsidRPr="003152CA">
        <w:rPr>
          <w:rFonts w:ascii="Arial Narrow" w:hAnsi="Arial Narrow" w:cs="Courier New"/>
          <w:b/>
          <w:sz w:val="34"/>
        </w:rPr>
        <w:t xml:space="preserve"> (2703 nt</w:t>
      </w:r>
      <w:r w:rsidR="003152CA">
        <w:rPr>
          <w:rFonts w:ascii="Arial Narrow" w:hAnsi="Arial Narrow" w:cs="Courier New"/>
          <w:b/>
          <w:sz w:val="34"/>
        </w:rPr>
        <w:t>/ 900 aa</w:t>
      </w:r>
      <w:r w:rsidR="00E26C90" w:rsidRPr="003152CA">
        <w:rPr>
          <w:rFonts w:ascii="Arial Narrow" w:hAnsi="Arial Narrow" w:cs="Courier New"/>
          <w:b/>
          <w:sz w:val="34"/>
        </w:rPr>
        <w:t>)</w:t>
      </w:r>
    </w:p>
    <w:p w:rsidR="0019214D" w:rsidRDefault="0019214D" w:rsidP="00C02875">
      <w:pPr>
        <w:spacing w:after="0" w:line="240" w:lineRule="auto"/>
        <w:ind w:right="633"/>
        <w:rPr>
          <w:rFonts w:ascii="Courier New" w:hAnsi="Courier New" w:cs="Courier New"/>
        </w:rPr>
      </w:pPr>
    </w:p>
    <w:p w:rsidR="00AE4BAB" w:rsidRPr="007B78C5" w:rsidRDefault="00C02875" w:rsidP="00C02875">
      <w:pPr>
        <w:spacing w:after="0" w:line="240" w:lineRule="auto"/>
        <w:ind w:right="633"/>
        <w:rPr>
          <w:rFonts w:ascii="Courier New" w:hAnsi="Courier New" w:cs="Courier New"/>
          <w:sz w:val="20"/>
        </w:rPr>
      </w:pPr>
      <w:r w:rsidRPr="007B78C5">
        <w:rPr>
          <w:rFonts w:ascii="Courier New" w:hAnsi="Courier New" w:cs="Courier New"/>
          <w:noProof/>
          <w:sz w:val="20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1007D7" wp14:editId="410999F3">
                <wp:simplePos x="0" y="0"/>
                <wp:positionH relativeFrom="column">
                  <wp:posOffset>8510016</wp:posOffset>
                </wp:positionH>
                <wp:positionV relativeFrom="paragraph">
                  <wp:posOffset>-4064</wp:posOffset>
                </wp:positionV>
                <wp:extent cx="121920" cy="585216"/>
                <wp:effectExtent l="0" t="0" r="11430" b="24765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585216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670.1pt;margin-top:-.3pt;width:9.6pt;height:46.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" adj="375" strokecolor="black [3213]"/>
            </w:pict>
          </mc:Fallback>
        </mc:AlternateContent>
      </w:r>
      <w:r w:rsidRPr="007B78C5">
        <w:rPr>
          <w:rFonts w:ascii="Courier New" w:hAnsi="Courier New" w:cs="Courier New"/>
          <w:noProof/>
          <w:sz w:val="20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63C6C3" wp14:editId="16CCE542">
                <wp:simplePos x="0" y="0"/>
                <wp:positionH relativeFrom="column">
                  <wp:posOffset>8634857</wp:posOffset>
                </wp:positionH>
                <wp:positionV relativeFrom="paragraph">
                  <wp:posOffset>134112</wp:posOffset>
                </wp:positionV>
                <wp:extent cx="743712" cy="280416"/>
                <wp:effectExtent l="0" t="0" r="18415" b="2476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3712" cy="2804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1FD2" w:rsidRPr="00C02875" w:rsidRDefault="000C1FD2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C02875">
                              <w:rPr>
                                <w:b/>
                                <w:sz w:val="28"/>
                                <w:szCs w:val="28"/>
                              </w:rPr>
                              <w:t>5’ UT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79.9pt;margin-top:10.55pt;width:58.55pt;height:2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">
                <v:textbox>
                  <w:txbxContent>
                    <w:p w:rsidR="000C1FD2" w:rsidRPr="00C02875" w:rsidRDefault="000C1FD2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C02875">
                        <w:rPr>
                          <w:b/>
                          <w:sz w:val="28"/>
                          <w:szCs w:val="28"/>
                        </w:rPr>
                        <w:t>5’ UTR</w:t>
                      </w:r>
                    </w:p>
                  </w:txbxContent>
                </v:textbox>
              </v:shape>
            </w:pict>
          </mc:Fallback>
        </mc:AlternateContent>
      </w:r>
      <w:r w:rsidR="00AE4BAB" w:rsidRPr="007B78C5">
        <w:rPr>
          <w:rFonts w:ascii="Courier New" w:hAnsi="Courier New" w:cs="Courier New"/>
          <w:sz w:val="20"/>
        </w:rPr>
        <w:t>CTCTTCGAAAGTGAAAGTGAACAGAAGGGAAGCTGCCCAGGGTTTAGGTGCCTAAAATGAGCTGCGACCACAAACTGCCATCGCGCAGTGAACGAGACTCCGAATGGAGAACCGCGATAAACCAACTTCCCCTCAACGCCTGCACCAAATATTCACCTTGACTTGTAGGCACTGACGCGGTTGCACAATGT</w:t>
      </w:r>
      <w:r w:rsidR="00AE4BAB" w:rsidRPr="007B78C5">
        <w:rPr>
          <w:rFonts w:ascii="Courier New" w:hAnsi="Courier New" w:cs="Courier New"/>
          <w:b/>
          <w:sz w:val="20"/>
        </w:rPr>
        <w:t>CTGGACACGGGGAAATGAGAGAT</w:t>
      </w:r>
      <w:r w:rsidR="00AE4BAB" w:rsidRPr="007B78C5">
        <w:rPr>
          <w:rFonts w:ascii="Courier New" w:hAnsi="Courier New" w:cs="Courier New"/>
          <w:sz w:val="20"/>
        </w:rPr>
        <w:t>CAGTAACCTAAAGTTTGATGATATGAAACTGCAGCCAGTTTCGGTGATCCTTTGACCTTTTATTCAGAAGATTTCGGAAGCAGAAGAGGGACAGCTAATAAAAGACTGAAGGTGTTATATCTGAATGCTTGTGACGCAGATGTGAATAAAAGGTTGATTCCACATTTGAAGA</w:t>
      </w:r>
    </w:p>
    <w:p w:rsidR="00AE4BAB" w:rsidRPr="007B78C5" w:rsidRDefault="007B78C5" w:rsidP="00C02875">
      <w:pPr>
        <w:spacing w:after="0" w:line="240" w:lineRule="auto"/>
        <w:ind w:right="633"/>
        <w:rPr>
          <w:rFonts w:ascii="Courier New" w:hAnsi="Courier New" w:cs="Courier New"/>
          <w:b/>
          <w:color w:val="C00000"/>
          <w:sz w:val="20"/>
        </w:rPr>
      </w:pPr>
      <w:r w:rsidRPr="007B78C5">
        <w:rPr>
          <w:rFonts w:ascii="Courier New" w:hAnsi="Courier New" w:cs="Courier New"/>
          <w:noProof/>
          <w:sz w:val="20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83D437" wp14:editId="55712782">
                <wp:simplePos x="0" y="0"/>
                <wp:positionH relativeFrom="column">
                  <wp:posOffset>8640445</wp:posOffset>
                </wp:positionH>
                <wp:positionV relativeFrom="paragraph">
                  <wp:posOffset>1614043</wp:posOffset>
                </wp:positionV>
                <wp:extent cx="523875" cy="280035"/>
                <wp:effectExtent l="0" t="0" r="28575" b="2476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1FD2" w:rsidRPr="00C02875" w:rsidRDefault="000C1FD2" w:rsidP="007B78C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OR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680.35pt;margin-top:127.1pt;width:41.25pt;height:22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">
                <v:textbox>
                  <w:txbxContent>
                    <w:p w:rsidR="000C1FD2" w:rsidRPr="00C02875" w:rsidRDefault="000C1FD2" w:rsidP="007B78C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ORF</w:t>
                      </w:r>
                    </w:p>
                  </w:txbxContent>
                </v:textbox>
              </v:shape>
            </w:pict>
          </mc:Fallback>
        </mc:AlternateContent>
      </w:r>
      <w:r w:rsidRPr="007B78C5">
        <w:rPr>
          <w:rFonts w:ascii="Courier New" w:hAnsi="Courier New" w:cs="Courier New"/>
          <w:noProof/>
          <w:sz w:val="20"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0584C9" wp14:editId="7BC3F5B2">
                <wp:simplePos x="0" y="0"/>
                <wp:positionH relativeFrom="column">
                  <wp:posOffset>8521700</wp:posOffset>
                </wp:positionH>
                <wp:positionV relativeFrom="paragraph">
                  <wp:posOffset>41910</wp:posOffset>
                </wp:positionV>
                <wp:extent cx="109220" cy="3425825"/>
                <wp:effectExtent l="0" t="0" r="24130" b="22225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220" cy="342582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Brace 3" o:spid="_x0000_s1026" type="#_x0000_t88" style="position:absolute;margin-left:671pt;margin-top:3.3pt;width:8.6pt;height:26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" adj="57" strokecolor="black [3213]"/>
            </w:pict>
          </mc:Fallback>
        </mc:AlternateContent>
      </w:r>
      <w:r w:rsidR="00AE4BAB" w:rsidRPr="007B78C5">
        <w:rPr>
          <w:rFonts w:ascii="Courier New" w:hAnsi="Courier New" w:cs="Courier New"/>
          <w:b/>
          <w:color w:val="C00000"/>
          <w:sz w:val="20"/>
        </w:rPr>
        <w:t>ATGAAAATGTATTTCCAGACTATCATCTTGTACTTTAAATTTGTGATATTATATCACGGTGCTACAGCCTCTGAAACTCAATGTAAAATACAGGGTCTGGTTGCGGATTGTAGACACTTAAAGCTCTCAAGCATCCCTTCAGACCTTCCAGTCAACATCACAGTGCTAAATCTCTCCCATAATCAGCTGAAGCACTTGTCAGCTTCTACACTGTCTCAGTACAGTCAGCTTCAAGTTTTGGATGCTAGCTATAATGTCATTACTAAAATCGAAGAAAACCTATGCAAAGTTCTTCCGTTCCTGCAAATGCTGGGGATTGAACACAATCAGTTCTCTCATTTGTCCGTACACTACTTCTCGTACTGCAGCAACCTGACTGAGCTGTACATACAGTTCAATCGAATCAAGGAGATCACAGGCAATCCTTTCACAAACCTTCAGGAATTGACGGTCCTGGATGTGTCTCACAATAAATTGGTTTCCGCCAAACTGGGAACTGAGCTGCAGTTGCAAAAGCTGCAAAGATTGGCGCTGTCTGCAAACAAAATCACACAGTTAAAGAATGACGATTTTGATTTCCTCAACAGCAGCACGCTGTACCAGCTGGATTTGTCGTCCAACAGTATCACTGAGTTTGAACTTGGTTGTTTCCACAAAATTGAAAGTTTACACAGGCTACTTTTGGACAATGTTGTTCTCCATTCCACTCTTGCTAAGCAACTCTGTGCAGCATTGTCACAGACTGACATTGCTGAGCTTTTTCTGAGGAACACCCACCTGAAAATACAAAACTCTACTTTTGCTGAATTAAGCAAAACAAACTTGACAACTCTTGATCTGTCAAACAATAAGTTGACTACAGTGCAAACTAATTCATTTCAGTGGTTGCACAGATTGGAATATCTTCAACTTGAAAACAACAGCATTCAACATGTCACCCCAAAAACATTTGCTGGACTGGAAAATTTGAGGTATTTGAACTTGAAGAAGGGCCTCAGCCAAGTAGAATCTCTCATTGATGATTACTCATTTCAGGAGTTGGGAAATCTAGTGGTACTCAATCTAGAAGACAATAATATTGCAAGTATAAGGGCACATACTTTCTCAGGCTTGAGAAATCTGAAATATCTTAGCCTGTATAAGTCATCAATTGTTGATCTAAAAACTATCAGTAACAAAACTTTCATGTCACTTGCAGAGTCTCCCCTTGTCAATTTAAATCTTACAAAAACAAAAATTTCAAAACTGCAGCCTGGAGCTTTTTCCTGGTTCAGGAAGCTGAAAAAGCTGGATATAGGTCTCAATTCCATCTCTCAGGTGCTAACAGGAGAGGAGTTTCGAGGTCTAAGTGAGGTAGAGGTGATATACCTGTCATATAACATGAAGTTGATTTTGTCTTCATCTTCCTTTATGCATGTCCCTTCTCTGAAAATCTTGATGCTCAGCAAATCAGCAATTTCCTCGTTGAATATTCAACCTTCGCCATTTGATTGTATTAAGAATCTCACTGTCCTTGACCTCAGCAACAATAATTTAGCCAATTTGGATAAGGATGTTTTCCGTGAGCTCCGGCAGCTTCAAGTTTTAAAGTTACAACACAATAACTTGGCACGGCTCTGGAAGAGTGTCAATCCTGGAGGTCCAGTTCTTTACCTAAGTGGTTTGAAAGAGCTTCAGATTCTGGATTTGCAATCCAATGGGCTCGATGAGCTCCCAGAGAAAGCTTTTCAACGATTGTATAAACTAAGTAATTTGGATTTAAGCATGAACAATTTAAACTTTCTTCCAGATGTTGTATTTAATGACTTGAAATCTCTCAAATCGCTTCAAATACAGAAAAATCTGATTACATCAGTTGAAAAAGATGTTTTTAGCCAGTTATTTAGTAACCTAACAGTTCTCTATATGGGATTTAATCCTTTTGATTGTACTTGTGAAAGTATTTTCTGGTTTGTTACCTGGCTGAATAAGACCAATAGCAGCATCCCTGGCTTGAACACTCAATACATCTGCAACACTCCACCAAGTTACCATAACCATTCTGTTGTAGCTTTTGACATATCTCCCTGCAAAGATGTTGCTCCTTTTGAGGATGCATTT</w:t>
      </w:r>
    </w:p>
    <w:p w:rsidR="00CA4B3E" w:rsidRPr="007B78C5" w:rsidRDefault="00AE4BAB" w:rsidP="00C02875">
      <w:pPr>
        <w:spacing w:after="0" w:line="240" w:lineRule="auto"/>
        <w:ind w:right="633"/>
        <w:rPr>
          <w:rFonts w:ascii="Courier New" w:hAnsi="Courier New" w:cs="Courier New"/>
          <w:b/>
          <w:color w:val="C00000"/>
          <w:sz w:val="20"/>
        </w:rPr>
      </w:pPr>
      <w:r w:rsidRPr="007B78C5">
        <w:rPr>
          <w:rFonts w:ascii="Courier New" w:hAnsi="Courier New" w:cs="Courier New"/>
          <w:b/>
          <w:color w:val="C00000"/>
          <w:sz w:val="20"/>
        </w:rPr>
        <w:t>GTCATTAGTAGCAGCATTATACTTCTTGTCATTTTTGCTGTGTTTCTGATTCACTTTCACGGATGGTGGCTAGAATTCTATTGGAACATTTCTGTCAACCGAATATTTGGGTTTAAGGAAATAGACCATCAGGAAGCTCAGTTTCAGTATGATGCTTATATCATTCATGCCAAAAATGACATTAACTGGGTCAACAAATATTTGTTGCCTTTGGAGCAACAGGATCAAAAGACTACTTTCCAGTTTTGTTTGGAAGAAAGGGATTCTGAAGTTGGAATTTCTGAGCTGGAATCCATTGTGAACAGTATAAGCCAGAGCAGAAAAATCATCTTTGTTATGACTCAAGAGCTTTTAAAGGATCCCTGGTGCAGAAGATTCAAGGTACATCAGGCAATGCAGCAAGTCATTCAGCAAAGCCGAGATTCCATCATTTTGATATTTTTA</w:t>
      </w:r>
      <w:r w:rsidRPr="007B78C5">
        <w:rPr>
          <w:rFonts w:ascii="Courier New" w:hAnsi="Courier New" w:cs="Courier New"/>
          <w:b/>
          <w:color w:val="C00000"/>
          <w:sz w:val="20"/>
        </w:rPr>
        <w:lastRenderedPageBreak/>
        <w:t>CAGGATATCCCTGATTATAAATTACACCAAATGCTCTGCCTCCGAAGGGGAATGTTCAAATCATACTGTATTCTAACCTGGCCAGCTCAGAGTAAGCGAATTCCTGCCTTTCACCAGAAACTTAAGGTCGCACTTGGTTCAACTAATCGAGTCCAATAG</w:t>
      </w:r>
    </w:p>
    <w:p w:rsidR="00CC441E" w:rsidRPr="007B78C5" w:rsidRDefault="007B78C5" w:rsidP="00C02875">
      <w:pPr>
        <w:spacing w:after="0" w:line="240" w:lineRule="auto"/>
        <w:ind w:right="633"/>
        <w:rPr>
          <w:rFonts w:ascii="Courier New" w:hAnsi="Courier New" w:cs="Courier New"/>
          <w:sz w:val="20"/>
        </w:rPr>
      </w:pPr>
      <w:r w:rsidRPr="007B78C5">
        <w:rPr>
          <w:rFonts w:ascii="Courier New" w:hAnsi="Courier New" w:cs="Courier New"/>
          <w:noProof/>
          <w:sz w:val="20"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4BCB36" wp14:editId="64BF9ED9">
                <wp:simplePos x="0" y="0"/>
                <wp:positionH relativeFrom="column">
                  <wp:posOffset>8790305</wp:posOffset>
                </wp:positionH>
                <wp:positionV relativeFrom="paragraph">
                  <wp:posOffset>151765</wp:posOffset>
                </wp:positionV>
                <wp:extent cx="718820" cy="280035"/>
                <wp:effectExtent l="0" t="0" r="24130" b="2476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882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1FD2" w:rsidRPr="00C02875" w:rsidRDefault="000C1FD2" w:rsidP="007B78C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3’UT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692.15pt;margin-top:11.95pt;width:56.6pt;height:22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">
                <v:textbox>
                  <w:txbxContent>
                    <w:p w:rsidR="000C1FD2" w:rsidRPr="00C02875" w:rsidRDefault="000C1FD2" w:rsidP="007B78C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3’UTR</w:t>
                      </w:r>
                    </w:p>
                  </w:txbxContent>
                </v:textbox>
              </v:shape>
            </w:pict>
          </mc:Fallback>
        </mc:AlternateContent>
      </w:r>
      <w:r w:rsidRPr="007B78C5">
        <w:rPr>
          <w:rFonts w:ascii="Courier New" w:hAnsi="Courier New" w:cs="Courier New"/>
          <w:noProof/>
          <w:sz w:val="20"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7389B3" wp14:editId="5C766D4B">
                <wp:simplePos x="0" y="0"/>
                <wp:positionH relativeFrom="column">
                  <wp:posOffset>8527415</wp:posOffset>
                </wp:positionH>
                <wp:positionV relativeFrom="paragraph">
                  <wp:posOffset>0</wp:posOffset>
                </wp:positionV>
                <wp:extent cx="121920" cy="584835"/>
                <wp:effectExtent l="0" t="0" r="11430" b="24765"/>
                <wp:wrapNone/>
                <wp:docPr id="5" name="Righ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58483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ight Brace 5" o:spid="_x0000_s1026" type="#_x0000_t88" style="position:absolute;margin-left:671.45pt;margin-top:0;width:9.6pt;height:46.0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" adj="375" strokecolor="black [3213]"/>
            </w:pict>
          </mc:Fallback>
        </mc:AlternateContent>
      </w:r>
      <w:r w:rsidR="00AE4BAB" w:rsidRPr="007B78C5">
        <w:rPr>
          <w:rFonts w:ascii="Courier New" w:hAnsi="Courier New" w:cs="Courier New"/>
          <w:sz w:val="20"/>
        </w:rPr>
        <w:t>GCTTACATCTACTCACTGTCTGCACTTAGTACTCGGTCTAATACAAGGTTAAAATATAAAAAGGGAAATTTTGAGGCAAAAATCAGCAACAAAT</w:t>
      </w:r>
      <w:r w:rsidR="00AE4BAB" w:rsidRPr="007B78C5">
        <w:rPr>
          <w:rFonts w:ascii="Courier New" w:hAnsi="Courier New" w:cs="Courier New"/>
          <w:b/>
          <w:sz w:val="20"/>
        </w:rPr>
        <w:t>TCTGAACAAAATTATGAAGTGCT</w:t>
      </w:r>
      <w:r w:rsidR="00AE4BAB" w:rsidRPr="007B78C5">
        <w:rPr>
          <w:rFonts w:ascii="Courier New" w:hAnsi="Courier New" w:cs="Courier New"/>
          <w:sz w:val="20"/>
        </w:rPr>
        <w:t>CTCCTTTTGTGCTCTACCCATACCTCGTGTCACTCCTTCACATTTTCCCTGAAACCCTGCAAATCTTTTCTCTTCAGATAATGACCTTGTTCTCCTTTGAAACTATGTCCACCAGACTTTCAGGCTTTCAACAGCCTAACTCTCCATAGCGTAGAAACATTTTCCCTCGTGTTACTGTTGTCTCTTTTGCCAGTCACCTTAAATCGGTGCCTTCTAATTCTTGGTCCTTTCACCAGTGGAAACAGTTTCTTCTGACCTGCGTTGTCTAAATCCCTCTCATGACCCTGAGCACGTTTGTGAAATCACCTGTTACCTTTCTTCAAGGAGAAAAGTCTCAGGTTCTCCAATCAATCCACATAATTGGACGGCATAGTGGCTCAGTGGT</w:t>
      </w:r>
    </w:p>
    <w:p w:rsidR="0019214D" w:rsidRDefault="0019214D" w:rsidP="00C02875">
      <w:pPr>
        <w:spacing w:after="0" w:line="240" w:lineRule="auto"/>
        <w:ind w:right="633"/>
        <w:rPr>
          <w:rFonts w:ascii="Courier New" w:hAnsi="Courier New" w:cs="Courier New"/>
        </w:rPr>
      </w:pPr>
    </w:p>
    <w:p w:rsidR="0019214D" w:rsidRPr="00644B14" w:rsidRDefault="0019214D" w:rsidP="00644B14">
      <w:pPr>
        <w:rPr>
          <w:rFonts w:ascii="Arial Narrow" w:hAnsi="Arial Narrow" w:cs="Courier New"/>
          <w:b/>
          <w:sz w:val="34"/>
        </w:rPr>
      </w:pPr>
      <w:r w:rsidRPr="00644B14">
        <w:rPr>
          <w:rFonts w:ascii="Arial Narrow" w:hAnsi="Arial Narrow" w:cs="Courier New"/>
          <w:b/>
          <w:sz w:val="34"/>
        </w:rPr>
        <w:t>Chiloscyllium griseum TLR3 protein</w:t>
      </w:r>
      <w:r w:rsidR="00E26C90" w:rsidRPr="00644B14">
        <w:rPr>
          <w:rFonts w:ascii="Arial Narrow" w:hAnsi="Arial Narrow" w:cs="Courier New"/>
          <w:b/>
          <w:sz w:val="34"/>
        </w:rPr>
        <w:t xml:space="preserve"> (900 aa)</w:t>
      </w:r>
    </w:p>
    <w:p w:rsidR="007B78C5" w:rsidRPr="001539A2" w:rsidRDefault="001539A2" w:rsidP="00C02875">
      <w:pPr>
        <w:spacing w:after="0" w:line="240" w:lineRule="auto"/>
        <w:ind w:right="633"/>
        <w:rPr>
          <w:rFonts w:ascii="Arial Narrow" w:hAnsi="Arial Narrow" w:cs="Courier New"/>
          <w:b/>
          <w:i/>
        </w:rPr>
      </w:pPr>
      <w:r>
        <w:rPr>
          <w:rFonts w:ascii="Courier New" w:hAnsi="Courier New" w:cs="Courier New"/>
        </w:rPr>
        <w:t xml:space="preserve">     </w:t>
      </w:r>
      <w:r w:rsidRPr="001539A2">
        <w:rPr>
          <w:rFonts w:ascii="Arial Narrow" w:hAnsi="Arial Narrow" w:cs="Courier New"/>
          <w:b/>
          <w:i/>
        </w:rPr>
        <w:t>Signal peptide</w:t>
      </w:r>
    </w:p>
    <w:p w:rsidR="00FF341A" w:rsidRDefault="00CA4B3E" w:rsidP="00E26C90">
      <w:pPr>
        <w:spacing w:after="0" w:line="240" w:lineRule="auto"/>
        <w:ind w:right="350"/>
        <w:rPr>
          <w:rFonts w:ascii="Courier New" w:hAnsi="Courier New" w:cs="Courier New"/>
        </w:rPr>
      </w:pPr>
      <w:r w:rsidRPr="001539A2">
        <w:rPr>
          <w:rFonts w:ascii="Courier New" w:hAnsi="Courier New" w:cs="Courier New"/>
          <w:highlight w:val="yellow"/>
        </w:rPr>
        <w:t>MKMYFQTIILYFKFVILYHGATA</w:t>
      </w:r>
      <w:r w:rsidRPr="00CA4B3E">
        <w:rPr>
          <w:rFonts w:ascii="Courier New" w:hAnsi="Courier New" w:cs="Courier New"/>
        </w:rPr>
        <w:t>SETQCKIQGLVADCRHLKLSSIPSDLPVNITVLNLSHNQLKHLSASTLSQYSQLQVLDASYNVITKIEENLCKVLPFLQMLGIEHNQFSHLSVHYFSYCSNLTELYIQFNRIKEITGNPFTNLQELTVLDVSHNKLVSAKLGTELQLQKLQRLALSANKITQLKNDDFDFLNSSTLYQLDLSSNSITEFELGCFHKIESLHRLLLDNVVLHSTLAKQLCAALSQTDIAELFLRNTHLKIQNSTFAELSKTNLTTLDLSNNKLTTVQTNSFQWLHRLEYLQLENNSIQHVTPKTFAGLENLRYLNLKKGLSQVESLIDDYSFQELGNLVVLNLEDNNIASIRAHTFSGLRNLKYLSLYKSSIVDLKTISNKTFMSLAESPLVNLNLTKTKISKLQPGAFSWFRKLKKLDIGLNSISQVLTGEEFRGLSEVEVIYLSYNMKLILSSSSFMHVPSLKILMLSKSAISSLNIQPSPFDCIKNLTVLDLSNNNLANLDKDVFRELRQLQVLKLQHNNLARLWKSVNPGGPVLYLSGLKELQILDLQSNGLDELPEKAFQRLYKLSNLDLSMNNLNFLPDVVFNDLKSLKSLQIQKNLITSVEKDVFSQLFSNLTVLYMGFNPFDCTCESIFWFVTWLNKTNSSIPGLNTQYICNTPPSYHNHSVVAFDISPCKDVAPFEDAFVISSSIILLVIFAVFLIHFHGWWLEFYWNISVNRIFGFKEIDHQEAQFQYDAYIIHAKNDINWVNKYLLPLEQQDQKTTFQFCLEERDSEVGISELESIVNSISQSRKIIFVMTQELLKDPWCRRFKVHQAMQQVIQQSRDSIILIFLQDIPDYKLHQMLCLRRGMFKSYCILTWPAQSKRIPAFHQKLKVALGSTNRVQ.</w:t>
      </w:r>
    </w:p>
    <w:p w:rsidR="003152CA" w:rsidRDefault="003152CA" w:rsidP="00E26C90">
      <w:pPr>
        <w:spacing w:after="0" w:line="240" w:lineRule="auto"/>
        <w:ind w:right="350"/>
        <w:rPr>
          <w:rFonts w:ascii="Courier New" w:hAnsi="Courier New" w:cs="Courier New"/>
        </w:rPr>
      </w:pPr>
    </w:p>
    <w:p w:rsidR="003152CA" w:rsidRPr="003152CA" w:rsidRDefault="003152CA" w:rsidP="003152CA">
      <w:pPr>
        <w:spacing w:after="0" w:line="240" w:lineRule="auto"/>
        <w:ind w:right="633"/>
        <w:jc w:val="center"/>
        <w:rPr>
          <w:rFonts w:ascii="Arial Narrow" w:hAnsi="Arial Narrow" w:cs="Courier New"/>
          <w:b/>
          <w:sz w:val="34"/>
        </w:rPr>
      </w:pPr>
      <w:r w:rsidRPr="003152CA">
        <w:rPr>
          <w:rFonts w:ascii="Arial Narrow" w:hAnsi="Arial Narrow" w:cs="Courier New"/>
          <w:b/>
          <w:sz w:val="34"/>
        </w:rPr>
        <w:t xml:space="preserve">Chiloscyllium griseum </w:t>
      </w:r>
      <w:r>
        <w:rPr>
          <w:rFonts w:ascii="Arial Narrow" w:hAnsi="Arial Narrow" w:cs="Courier New"/>
          <w:b/>
          <w:sz w:val="34"/>
        </w:rPr>
        <w:t xml:space="preserve">TRAF3 </w:t>
      </w:r>
      <w:r w:rsidRPr="003152CA">
        <w:rPr>
          <w:rFonts w:ascii="Arial Narrow" w:hAnsi="Arial Narrow" w:cs="Courier New"/>
          <w:b/>
          <w:sz w:val="34"/>
        </w:rPr>
        <w:t xml:space="preserve"> (</w:t>
      </w:r>
      <w:r>
        <w:rPr>
          <w:rFonts w:ascii="Arial Narrow" w:hAnsi="Arial Narrow" w:cs="Courier New"/>
          <w:b/>
          <w:sz w:val="34"/>
        </w:rPr>
        <w:t>1728</w:t>
      </w:r>
      <w:r w:rsidRPr="003152CA">
        <w:rPr>
          <w:rFonts w:ascii="Arial Narrow" w:hAnsi="Arial Narrow" w:cs="Courier New"/>
          <w:b/>
          <w:sz w:val="34"/>
        </w:rPr>
        <w:t xml:space="preserve"> nt</w:t>
      </w:r>
      <w:r>
        <w:rPr>
          <w:rFonts w:ascii="Arial Narrow" w:hAnsi="Arial Narrow" w:cs="Courier New"/>
          <w:b/>
          <w:sz w:val="34"/>
        </w:rPr>
        <w:t>/ 575 aa</w:t>
      </w:r>
      <w:r w:rsidRPr="003152CA">
        <w:rPr>
          <w:rFonts w:ascii="Arial Narrow" w:hAnsi="Arial Narrow" w:cs="Courier New"/>
          <w:b/>
          <w:sz w:val="34"/>
        </w:rPr>
        <w:t>)</w:t>
      </w:r>
    </w:p>
    <w:p w:rsidR="003152CA" w:rsidRDefault="003152CA" w:rsidP="003152CA">
      <w:pPr>
        <w:spacing w:after="0" w:line="240" w:lineRule="auto"/>
        <w:rPr>
          <w:rFonts w:ascii="Courier New" w:hAnsi="Courier New" w:cs="Courier New"/>
        </w:rPr>
      </w:pPr>
    </w:p>
    <w:p w:rsidR="003152CA" w:rsidRPr="003152CA" w:rsidRDefault="003152CA" w:rsidP="003152CA">
      <w:pPr>
        <w:spacing w:after="0" w:line="240" w:lineRule="auto"/>
        <w:rPr>
          <w:rFonts w:ascii="Courier New" w:hAnsi="Courier New" w:cs="Courier New"/>
          <w:b/>
          <w:sz w:val="24"/>
        </w:rPr>
      </w:pPr>
      <w:r w:rsidRPr="003152CA">
        <w:rPr>
          <w:rFonts w:ascii="Courier New" w:hAnsi="Courier New" w:cs="Courier New"/>
          <w:b/>
          <w:sz w:val="24"/>
        </w:rPr>
        <w:t xml:space="preserve">&gt;C.griseum TRAF3 </w:t>
      </w:r>
    </w:p>
    <w:p w:rsidR="003152CA" w:rsidRPr="00845357" w:rsidRDefault="003152CA" w:rsidP="003152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eastAsia="en-IN"/>
        </w:rPr>
      </w:pPr>
      <w:r w:rsidRPr="00845357">
        <w:rPr>
          <w:rFonts w:ascii="Courier New" w:hAnsi="Courier New" w:cs="Courier New"/>
        </w:rPr>
        <w:t>ATGGCAACTGCAAGAAACATAGAGTCATCGGCCCCACAATTTTCCCTGATGCAGCAGACCAATGTGGCTAATGTTCCAAATAGCAGGCTGTCATCTCTAAGCATTGAACCAGACGATGGGGGCTTCAAGGAGAAGTTTGTGCTGAAGCTGGAAAACAAGTACAAATGTGAATATTGTCATCTTGCACTGTGCAATCCCAAACAGACTGAATGTGGCCACAGATTCTGTGAAAGTTGTGTAAGGAAAATCATTGGGAGTCCGAAACCAGTTTGTCCAGTTGATAATGTGCCTTTATTTGAGAATACGATTTTCAAGGACATCTGCTGTAAAAAAGAAGTTCTTGCACTTCACGTCTTCTGTAGGAATGAGATAAATGGCTGCAAGAAACAGCTACCTCTTGGAAATCTTGAGGGTCACTTACTTGAATGTCCTCACCAGGAAGTCCGCTGTGCACGCAGGGGATGCACAGAAATGGTGCAAAGGAAAGATCTAGCTGACCATTTAAATTCAAGCTGTAAATATCGGGAGCAAACCTGTAAATACTGCAATAATGAAGTTGCTATTGCTGAGTTAAATAAACATGAAGAATTTGACTGTCCGTTATTCCCTGTGCCATGTCCCAATAAGTGCAATGCTCGTATTCTGAGGGGAGAGTTAAATAGTCATCAGTTGCAATGTCTCAATGTGGTCATGACTTGCCCTTTCTCTAAGTATGGATGCAATTTCCAAGGAACCAACCAGCAACTTAAAATGCATGAAGCTGATAGTATGGCTCAACATTTGAACTCTGTGTTGATGAAGAATGGAGATCTCGAAAATACGATTTTTGAACTTCAGAACAAGTTGCAGGAAAAGTCTAAAATGATTGATATTATGTCAGCTCAGATAAGCCACTTGGAGAAGGAACAGAGTAAATTAGCACAGCTTGCAACCAAAAATGAAAATCGACTTGGATACATGCAGAAAATGTTAGCTAGTCAGACAGATAAGTTGATGAATATTGATCAAGCATCGCAACAGACTTATCAGAAGCAGGAGGAGTCTGTGAGAGAGGTGAAAACTTTGGAAGAATCTGTAGACAAGCTCCAAATCCAAATCCGACAGCTGGAACTAGCGGGCAGAGCTGGTGGGATGGCCACGGGAGCAGCAAACCTG</w:t>
      </w:r>
      <w:r w:rsidRPr="00845357">
        <w:rPr>
          <w:rFonts w:ascii="Courier New" w:hAnsi="Courier New" w:cs="Courier New"/>
        </w:rPr>
        <w:lastRenderedPageBreak/>
        <w:t>AGTGCATTGGATAACCAAGTAAAAAGACATGGCAGCCTTCTCAGTGTACATGATGTGCGCTTAGCAGATATGGACCTACGCTTTCAAGTGCTCGAAACGGCAAGCTACAATGGAAAATTAATTTGGAAAATCCGAGATTATGCACGCCGAAAACAGGAAGCTGTTAGTGGAAAAACATTGTCCTTGTATAGCCAGCCATTTTACACTGGATATTTTGGCTATAAGATGTGTGCTCGGGTTTACCTCAATGGAGATGGCATGGGCAAAGGAACTCACTTGTCGCTGTTTTTTGTCGTTATGCGGGGAGAATATGATGCACTGTTACCGTGGCCCTTTAAACAGAAAGTAACTTTGATGTTATTAGATCAAGCACCGACAAAAAGCCATTTAGGTGATGCCTTTAAGCCAGATCCCAACAGTAGTAGTTTTAAGAAACCAGTGGGAGAGATGAATATTGCTTCAGGTTGCCCACTCTTTGTTGCACAGACTGTTTTGGAAAGTGGGACGTATATTAAAGATGACACTATCTTCATAAAAGTAGTTGTTGATACCTCAGATTTGCCAGATCCATGA</w:t>
      </w:r>
    </w:p>
    <w:p w:rsidR="003152CA" w:rsidRDefault="003152CA" w:rsidP="00E26C90">
      <w:pPr>
        <w:spacing w:after="0" w:line="240" w:lineRule="auto"/>
        <w:ind w:right="350"/>
        <w:rPr>
          <w:rFonts w:ascii="Courier New" w:hAnsi="Courier New" w:cs="Courier New"/>
        </w:rPr>
      </w:pPr>
    </w:p>
    <w:p w:rsidR="003152CA" w:rsidRPr="003152CA" w:rsidRDefault="003152CA" w:rsidP="003152CA">
      <w:pPr>
        <w:spacing w:after="0" w:line="240" w:lineRule="auto"/>
        <w:rPr>
          <w:rFonts w:ascii="Courier New" w:hAnsi="Courier New" w:cs="Courier New"/>
          <w:b/>
          <w:sz w:val="24"/>
        </w:rPr>
      </w:pPr>
      <w:r w:rsidRPr="003152CA">
        <w:rPr>
          <w:rFonts w:ascii="Courier New" w:hAnsi="Courier New" w:cs="Courier New"/>
          <w:b/>
          <w:sz w:val="24"/>
        </w:rPr>
        <w:t>&gt;C.griseum TRAF3</w:t>
      </w:r>
      <w:r>
        <w:rPr>
          <w:rFonts w:ascii="Courier New" w:hAnsi="Courier New" w:cs="Courier New"/>
          <w:b/>
          <w:sz w:val="24"/>
        </w:rPr>
        <w:t xml:space="preserve"> protein</w:t>
      </w:r>
      <w:r w:rsidRPr="003152CA">
        <w:rPr>
          <w:rFonts w:ascii="Courier New" w:hAnsi="Courier New" w:cs="Courier New"/>
          <w:b/>
          <w:sz w:val="24"/>
        </w:rPr>
        <w:t xml:space="preserve"> </w:t>
      </w:r>
      <w:r>
        <w:rPr>
          <w:rFonts w:ascii="Courier New" w:hAnsi="Courier New" w:cs="Courier New"/>
          <w:b/>
          <w:sz w:val="24"/>
        </w:rPr>
        <w:t>(575aa)</w:t>
      </w:r>
    </w:p>
    <w:p w:rsidR="003152CA" w:rsidRDefault="003152CA" w:rsidP="003152CA">
      <w:pPr>
        <w:spacing w:after="0" w:line="240" w:lineRule="auto"/>
        <w:rPr>
          <w:rFonts w:ascii="Courier New" w:hAnsi="Courier New" w:cs="Courier New"/>
        </w:rPr>
      </w:pPr>
    </w:p>
    <w:p w:rsidR="003152CA" w:rsidRDefault="003152CA" w:rsidP="003152CA">
      <w:pPr>
        <w:spacing w:after="0" w:line="240" w:lineRule="auto"/>
        <w:rPr>
          <w:rFonts w:ascii="Courier New" w:hAnsi="Courier New" w:cs="Courier New"/>
        </w:rPr>
      </w:pPr>
      <w:r w:rsidRPr="00646B17">
        <w:rPr>
          <w:rFonts w:ascii="Courier New" w:hAnsi="Courier New" w:cs="Courier New"/>
        </w:rPr>
        <w:t>MATARNIESSAPQFSLMQQTNVANVPNSRLSSLSIEPDDGGFKEKFVLKLENKYKCEYCHLALCNPKQTECGHRFCESCVRKIIGSPKPVCPVDNVPLFENTIFKDICCKKEVLALHVFCRNEINGCKKQLPLGNLEGHLLECPHQEVRCARRGCTEMVQRKDLADHLNSSCKYREQTCKYCNNEVAIAELNKHEEFDCPLFPVPCPNKCNARILRGELNSHQLQCLNVVMTCPFSKYGCNFQGTNQQLKMHEADSMAQHLNSVLMKNGDLENTIFELQNKLQEKSKMIDIMSAQISHLEKEQSKLAQLATKNENRLGYMQKMLASQTDKLMNIDQASQQTYQKQEESVREVKTLEESVDKLQIQIRQLELAGRAGGMATGAANLSALDNQVKRHGSLLSVHDVRLADMDLRFQVLETASYNGKLIWKIRDYARRKQEAVSGKTLSLYSQPFYTGYFGYKMCARVYLNGDGMGKGTHLSLFFVVMRGEYDALLPWPFKQKVTLMLLDQAPTKSHLGDAFKPDPNSSSFKKPVGEMNIASGCPLFVAQTVLESGTYIKDDTIFIKVVVDTSDLPDP</w:t>
      </w:r>
      <w:r>
        <w:rPr>
          <w:rFonts w:ascii="Courier New" w:hAnsi="Courier New" w:cs="Courier New"/>
        </w:rPr>
        <w:t>.</w:t>
      </w:r>
    </w:p>
    <w:p w:rsidR="003152CA" w:rsidRDefault="003152CA" w:rsidP="003152CA">
      <w:pPr>
        <w:spacing w:after="0" w:line="240" w:lineRule="auto"/>
        <w:rPr>
          <w:rFonts w:ascii="Courier New" w:hAnsi="Courier New" w:cs="Courier New"/>
        </w:rPr>
      </w:pPr>
    </w:p>
    <w:p w:rsidR="003152CA" w:rsidRDefault="003152CA" w:rsidP="003152CA">
      <w:pPr>
        <w:spacing w:after="0" w:line="240" w:lineRule="auto"/>
        <w:rPr>
          <w:rFonts w:ascii="Courier New" w:hAnsi="Courier New" w:cs="Courier New"/>
        </w:rPr>
      </w:pPr>
    </w:p>
    <w:p w:rsidR="003152CA" w:rsidRPr="003152CA" w:rsidRDefault="003152CA" w:rsidP="003152CA">
      <w:pPr>
        <w:spacing w:after="0" w:line="240" w:lineRule="auto"/>
        <w:ind w:right="350"/>
        <w:jc w:val="center"/>
        <w:rPr>
          <w:rFonts w:ascii="Arial Narrow" w:hAnsi="Arial Narrow" w:cs="Courier New"/>
          <w:b/>
          <w:sz w:val="34"/>
        </w:rPr>
      </w:pPr>
      <w:r w:rsidRPr="003152CA">
        <w:rPr>
          <w:rFonts w:ascii="Arial Narrow" w:hAnsi="Arial Narrow" w:cs="Courier New"/>
          <w:b/>
          <w:sz w:val="34"/>
        </w:rPr>
        <w:t>Chiloscyllium griseum IRF-3 (1374 nt</w:t>
      </w:r>
      <w:r w:rsidR="000C1FD2">
        <w:rPr>
          <w:rFonts w:ascii="Arial Narrow" w:hAnsi="Arial Narrow" w:cs="Courier New"/>
          <w:b/>
          <w:sz w:val="34"/>
        </w:rPr>
        <w:t>/ 457 aa</w:t>
      </w:r>
      <w:r w:rsidRPr="003152CA">
        <w:rPr>
          <w:rFonts w:ascii="Arial Narrow" w:hAnsi="Arial Narrow" w:cs="Courier New"/>
          <w:b/>
          <w:sz w:val="34"/>
        </w:rPr>
        <w:t>)</w:t>
      </w:r>
    </w:p>
    <w:p w:rsidR="003152CA" w:rsidRPr="007C21D3" w:rsidRDefault="003152CA" w:rsidP="003152CA">
      <w:pPr>
        <w:spacing w:after="0" w:line="240" w:lineRule="auto"/>
        <w:ind w:right="66"/>
        <w:rPr>
          <w:rFonts w:ascii="Courier New" w:hAnsi="Courier New" w:cs="Courier New"/>
          <w:sz w:val="24"/>
          <w:szCs w:val="24"/>
        </w:rPr>
      </w:pPr>
    </w:p>
    <w:p w:rsidR="003152CA" w:rsidRPr="003152CA" w:rsidRDefault="003152CA" w:rsidP="003152CA">
      <w:pPr>
        <w:spacing w:after="0" w:line="240" w:lineRule="auto"/>
        <w:rPr>
          <w:rFonts w:ascii="Courier New" w:hAnsi="Courier New" w:cs="Courier New"/>
          <w:b/>
          <w:sz w:val="24"/>
        </w:rPr>
      </w:pPr>
      <w:r w:rsidRPr="003152CA">
        <w:rPr>
          <w:rFonts w:ascii="Courier New" w:hAnsi="Courier New" w:cs="Courier New"/>
          <w:b/>
          <w:sz w:val="24"/>
        </w:rPr>
        <w:t xml:space="preserve">&gt;C.griseum </w:t>
      </w:r>
      <w:r>
        <w:rPr>
          <w:rFonts w:ascii="Courier New" w:hAnsi="Courier New" w:cs="Courier New"/>
          <w:b/>
          <w:sz w:val="24"/>
        </w:rPr>
        <w:t>IRF3 nt</w:t>
      </w:r>
    </w:p>
    <w:p w:rsidR="003152CA" w:rsidRDefault="003152CA" w:rsidP="003152CA">
      <w:pPr>
        <w:spacing w:after="0" w:line="240" w:lineRule="auto"/>
        <w:ind w:right="66"/>
        <w:rPr>
          <w:rFonts w:ascii="Courier New" w:hAnsi="Courier New" w:cs="Courier New"/>
          <w:sz w:val="24"/>
          <w:szCs w:val="24"/>
        </w:rPr>
      </w:pPr>
      <w:r w:rsidRPr="007C21D3">
        <w:rPr>
          <w:rFonts w:ascii="Courier New" w:hAnsi="Courier New" w:cs="Courier New"/>
          <w:sz w:val="24"/>
          <w:szCs w:val="24"/>
        </w:rPr>
        <w:t>ATGGGTTCCCAGAAGCCGTTGTTGTGTGATTGGCTTATTGAGCAGATAAACAGTGGGCTGTACCCCGGCCTCTCTTGGCTGAATGCGGAGAGAACTCGATTCCAGATCCCCTGGAAACATCGCTCGAGGCACGACATTTGTGAAGATGACTTCAAAATATTTGAGGCTTGGGCGATAGCAAGTGGCCGATATAAGCCAGGGATTGATGTTCCTGACCCTATTGTATGGAAGAGAAACTTTCGCAGTGCTCTGAATCGGAAGAAGCATTTTCGCCGTGTGGTTGACAATAGGAATAATTCTGAGAGACCTCACCTGATTTTTGAGATCCAGAGCATTGGCCAGCAGAGTGGGGCCAGTGCGGAGGAGGAGAGTGAGGAAGTCAGTCCTGCCATCAACAGCGCCAGCCCTGGACTCTCCACGGGCTCATCCCCAAACGTGCAGGGGACCCTGGAGAGCAGTTTGCGGGACATGACCATATTCGACTGGGAGTCAGGGGGCGGTGGAGAAGGAACCATGATGGAAGTGGGAGCAGCCCTGTATCCTTCCGACTATGCTCCAGTCTATACTGTGGCTCCAAACAACCTAAGTCAAATAGACCCCAGTGGCCAGCCCACTGCCGGTGCAGATGCTGCCTGTGCGATGCCTCTTGCAGTCGAAGGTCCCAACATGGTCATCCCAAACGTTGGCGAGTTTCAAACACAGATGAGGGGCTATTTCCAGAATGGACACTTCGCAACCGAGTTTGAGATAACAATCTACTATCGTGGCAAGAGGGTGAAGGAGCAGACTTTGAAGAACACCAATGGATTCCGACTGTTTTACACATCGGAATCTAAATTCCCGTACCTAGAGGACCTCCAGTTCCCAGAAGTAGCCTCCTGTTTGACTGACCAGCAACAAATCATGTACACAAATGTATTGTTGGAGAGGATGGGCCAAGGCCTGACCGTGGAAGTGAACAATAATCAGATCTACGCACAGAGACACGGGAGCTGTAGGGCTTTCTGGTCAATGACGGAGAACCCCAGCAGTAAGGAACCTCGACAGATCTCCAGCAGGGAGCTCACTGTCCTGTATGACCTGCCCCAGTTTCATCAAGAACTGTGTGCCTTTCTGAACTCTGAGAGTGGCTCTCCGCAGTACTCGATTTGGCTATGTTTCGGGGAGCTCTGGCCAGACTGTGGTGATAAACCCTGGAATAAGAAGATGATCATGGTGCAGGTGACACCTATAACCTTCAAGCTTTTA</w:t>
      </w:r>
      <w:r w:rsidRPr="007C21D3">
        <w:rPr>
          <w:rFonts w:ascii="Courier New" w:hAnsi="Courier New" w:cs="Courier New"/>
          <w:sz w:val="24"/>
          <w:szCs w:val="24"/>
        </w:rPr>
        <w:lastRenderedPageBreak/>
        <w:t>CATGAACTGGCACACGGAGTGGGAGCCTCCTCACTGAAGGATGATTCTATAAACCTCCAGCTCTCTGACCCCCTCTCCTCCTCCAGCCTCCTGTCCATACTGGAACAGTGCATGGATATCGAGTAA</w:t>
      </w:r>
    </w:p>
    <w:p w:rsidR="003152CA" w:rsidRDefault="003152CA" w:rsidP="003152CA">
      <w:pPr>
        <w:spacing w:after="0" w:line="240" w:lineRule="auto"/>
        <w:ind w:right="66"/>
        <w:rPr>
          <w:rFonts w:ascii="Courier New" w:hAnsi="Courier New" w:cs="Courier New"/>
          <w:sz w:val="24"/>
          <w:szCs w:val="24"/>
        </w:rPr>
      </w:pPr>
    </w:p>
    <w:p w:rsidR="003152CA" w:rsidRPr="003152CA" w:rsidRDefault="003152CA" w:rsidP="003152CA">
      <w:pPr>
        <w:spacing w:after="0" w:line="240" w:lineRule="auto"/>
        <w:rPr>
          <w:rFonts w:ascii="Courier New" w:hAnsi="Courier New" w:cs="Courier New"/>
          <w:b/>
          <w:sz w:val="24"/>
        </w:rPr>
      </w:pPr>
      <w:r w:rsidRPr="003152CA">
        <w:rPr>
          <w:rFonts w:ascii="Courier New" w:hAnsi="Courier New" w:cs="Courier New"/>
          <w:b/>
          <w:sz w:val="24"/>
        </w:rPr>
        <w:t xml:space="preserve">&gt;C.griseum </w:t>
      </w:r>
      <w:r>
        <w:rPr>
          <w:rFonts w:ascii="Courier New" w:hAnsi="Courier New" w:cs="Courier New"/>
          <w:b/>
          <w:sz w:val="24"/>
        </w:rPr>
        <w:t>IRF3 protein</w:t>
      </w:r>
      <w:r w:rsidRPr="003152CA">
        <w:rPr>
          <w:rFonts w:ascii="Courier New" w:hAnsi="Courier New" w:cs="Courier New"/>
          <w:b/>
          <w:sz w:val="24"/>
        </w:rPr>
        <w:t xml:space="preserve"> </w:t>
      </w:r>
    </w:p>
    <w:p w:rsidR="003152CA" w:rsidRDefault="003152CA" w:rsidP="003152CA">
      <w:pPr>
        <w:spacing w:after="0" w:line="240" w:lineRule="auto"/>
        <w:ind w:right="66"/>
        <w:rPr>
          <w:rFonts w:ascii="Courier New" w:hAnsi="Courier New" w:cs="Courier New"/>
          <w:sz w:val="24"/>
          <w:szCs w:val="24"/>
        </w:rPr>
      </w:pPr>
      <w:r w:rsidRPr="007C21D3">
        <w:rPr>
          <w:rFonts w:ascii="Courier New" w:hAnsi="Courier New" w:cs="Courier New"/>
          <w:sz w:val="24"/>
          <w:szCs w:val="24"/>
        </w:rPr>
        <w:t>MGSQKPLLCDWLIEQINSGLYPGLSWLNAERTRFQIPWKHRSRHDICEDDFKIFEAWAIASGRYKPGIDVPDPIVWKRNFRSALNRKKHFRRVVDNRNNSERPHLIFEIQSIGQQSGASAEEESEEVSPAINSASPGLSTGSSPNVQGTLESSLRDMTIFDWESGGGGEGTMMEVGAALYPSDYAPVYTVAPNNLSQIDPSGQPTAGADAACAMPLAVEGPNMVIPNVGEFQTQMRGYFQNGHFATEFEITIYYRGKRVKEQTLKNTNGFRLFYTSESKFPYLEDLQFPEVASCLTDQQQIMYTNVLLERMGQGLTVEVNNNQIYAQRHGSCRAFWSMTENPSSKEPRQISSRELTVLYDLPQFHQELCAFLNSESGSPQYSIWLCFGELWPDCGDKPWNKKMIMVQVTPITFKLLHELAHGVGASSLKDDSINLQLSDPLSSSSLLSILEQCMDIE.</w:t>
      </w:r>
    </w:p>
    <w:p w:rsidR="003152CA" w:rsidRPr="003152CA" w:rsidRDefault="003152CA" w:rsidP="003152CA">
      <w:pPr>
        <w:spacing w:after="0" w:line="240" w:lineRule="auto"/>
        <w:ind w:right="66"/>
        <w:jc w:val="center"/>
        <w:rPr>
          <w:rFonts w:ascii="Arial Narrow" w:hAnsi="Arial Narrow" w:cs="Courier New"/>
          <w:b/>
          <w:sz w:val="34"/>
        </w:rPr>
      </w:pPr>
      <w:r w:rsidRPr="003152CA">
        <w:rPr>
          <w:rFonts w:ascii="Arial Narrow" w:hAnsi="Arial Narrow" w:cs="Courier New"/>
          <w:b/>
          <w:sz w:val="34"/>
        </w:rPr>
        <w:t>Chiloscyllium griseum IRF-7 (1515 nt</w:t>
      </w:r>
      <w:r>
        <w:rPr>
          <w:rFonts w:ascii="Arial Narrow" w:hAnsi="Arial Narrow" w:cs="Courier New"/>
          <w:b/>
          <w:sz w:val="34"/>
        </w:rPr>
        <w:t>/ 504 aa</w:t>
      </w:r>
      <w:r w:rsidRPr="003152CA">
        <w:rPr>
          <w:rFonts w:ascii="Arial Narrow" w:hAnsi="Arial Narrow" w:cs="Courier New"/>
          <w:b/>
          <w:sz w:val="34"/>
        </w:rPr>
        <w:t>)</w:t>
      </w:r>
    </w:p>
    <w:p w:rsidR="003152CA" w:rsidRDefault="003152CA" w:rsidP="003152CA">
      <w:pPr>
        <w:spacing w:after="0" w:line="240" w:lineRule="auto"/>
        <w:ind w:right="66"/>
        <w:rPr>
          <w:rFonts w:ascii="Courier New" w:hAnsi="Courier New" w:cs="Courier New"/>
          <w:sz w:val="24"/>
          <w:szCs w:val="24"/>
        </w:rPr>
      </w:pPr>
    </w:p>
    <w:p w:rsidR="003152CA" w:rsidRPr="003152CA" w:rsidRDefault="003152CA" w:rsidP="003152CA">
      <w:pPr>
        <w:spacing w:after="0" w:line="240" w:lineRule="auto"/>
        <w:rPr>
          <w:rFonts w:ascii="Courier New" w:hAnsi="Courier New" w:cs="Courier New"/>
          <w:b/>
          <w:sz w:val="24"/>
        </w:rPr>
      </w:pPr>
      <w:r w:rsidRPr="003152CA">
        <w:rPr>
          <w:rFonts w:ascii="Courier New" w:hAnsi="Courier New" w:cs="Courier New"/>
          <w:b/>
          <w:sz w:val="24"/>
        </w:rPr>
        <w:t xml:space="preserve">&gt;C.griseum </w:t>
      </w:r>
      <w:r>
        <w:rPr>
          <w:rFonts w:ascii="Courier New" w:hAnsi="Courier New" w:cs="Courier New"/>
          <w:b/>
          <w:sz w:val="24"/>
        </w:rPr>
        <w:t>IRF7 nt</w:t>
      </w:r>
      <w:r w:rsidRPr="003152CA">
        <w:rPr>
          <w:rFonts w:ascii="Courier New" w:hAnsi="Courier New" w:cs="Courier New"/>
          <w:b/>
          <w:sz w:val="24"/>
        </w:rPr>
        <w:t xml:space="preserve"> </w:t>
      </w:r>
    </w:p>
    <w:p w:rsidR="003152CA" w:rsidRPr="001D602E" w:rsidRDefault="003152CA" w:rsidP="003152CA">
      <w:pPr>
        <w:spacing w:after="0" w:line="240" w:lineRule="auto"/>
        <w:jc w:val="both"/>
        <w:rPr>
          <w:rFonts w:ascii="Courier New" w:hAnsi="Courier New" w:cs="Courier New"/>
          <w:caps/>
          <w:sz w:val="24"/>
          <w:szCs w:val="20"/>
        </w:rPr>
      </w:pPr>
      <w:r w:rsidRPr="001D602E">
        <w:rPr>
          <w:rFonts w:ascii="Courier New" w:hAnsi="Courier New" w:cs="Courier New"/>
          <w:caps/>
          <w:sz w:val="24"/>
          <w:szCs w:val="20"/>
        </w:rPr>
        <w:t>ATGAACAACCATAAACCACAGTTCCGATCCTGGTTAATCGCTCAGGTTAACAGCGGTAGTTACCATGGGCTGCGCTGGCTGAACCACGAAAAAACCATGTTCCGAATTCCCTGGAAACATGCCGGCAGGCAGGACCTCTGTGAGAATGATTACAGCATCTTCAAGGGTTGGGCAACAGTGAGTGGGAAATGTACTGATGGTCCACCCAAATGGAAAACTAACTTCCGATGTGCCCTCAACAACATTGACTCATTCATTTTGCTGGAGGACAACTCGAAGGAATCAACGGATCCACATAAAATCTATGTCATTACTAATGACAAGGTCAATTCAGCGCTTGATCCAAACATGGATGGAACTCTGCAGGAAGATGATAACCTCGAATCACAACTGCACATCAGTCCTGAGACTAACCTGGAACAGCCTAACTTTGCACTCTATGATACCCAGCAGTCCTCTGCAATACCCAACACTGAGGGACAGTTAGAAGAATGGATTCCAGATTTTGATTTAATGAATCTGTCGGACAGTGCTGAAGACCAAATGGCTCCTGGCCTGTTCAATCCAGCAAACATCTATAACTCAGCCATGAACAGAATCTACAATTTCCAGGTGCCTCCTGGCACTCCTCCCCAGGAAGTTTTCAATGTGTCACCAGCCCAAGTCGTGCCCACTGATGAGTACAGAGAGCTGCCAAATCAAACATTCAACGCAGACCAAACTTGGGAGCCTCTGCTTGTCCCAACATTTCATGTAATGGAGAATGTGGCCCAGGAGATACACTATCCTGCTTCAGATGTCCCTCTGAATCCAGCTCCAGGAATGCAGGTTGAAATTCCAATTGTATCTCAACTCCAACAAGTTCTAAGAGATTTTGACATTACCATTTACTACCGTGGCAAAAAAGTCTTTCAGAGCACGGTTAGCAATGCTAATGGCTGCCGCCTGTATCATGATGAAGAGAATGAAAGATTCGCTCAGCTACAACACATCAGGTTCCCAAGTACAGAGGAGATAAAGGATCATCAACAGAAAAAGTTCACCAATTGTCTCTTGTCAAACATGGCAGGAGGACTTCTTCTGGAGAATAAAAATGGAGATCTTTTCGCCAAGAGACTGGGCAAGTGTCAAGTCTTTTGGACCCGTTCAGGGGCAACCATGAATGAGGAGTCACAAAAGCTGAACCGAAATGAGGAGATTAAATTATTCAGCCTGAAAGATTTTTACACGGAATGTATGGAGTTCATGGAGCAGCAACGTGGAATGCCACAAAGCTCCATCTTCCTATGCTTTGGACAACAATTCCGGATAGGAAATGAGAAGAAGAAACTCATCCTGGTCAAGATTGTTCCTAAAATCTGCATCTGTCTGATTGAATACACCCATCAAGAAGGAGCATCCTCACTGACTAGTGATAATGTCAGCCTGCAGATATCTAATAATTCCAGCACTTCATCCATGGAGAACTTGATGGCTTTAATCCAAGAACTGGAAAACCTGATGGAGCTAGAGTAG</w:t>
      </w:r>
    </w:p>
    <w:p w:rsidR="003152CA" w:rsidRDefault="003152CA" w:rsidP="003152CA">
      <w:pPr>
        <w:spacing w:after="0" w:line="240" w:lineRule="auto"/>
        <w:ind w:right="66"/>
        <w:rPr>
          <w:rFonts w:ascii="Courier New" w:hAnsi="Courier New" w:cs="Courier New"/>
          <w:sz w:val="24"/>
          <w:szCs w:val="24"/>
        </w:rPr>
      </w:pPr>
    </w:p>
    <w:p w:rsidR="003152CA" w:rsidRPr="003152CA" w:rsidRDefault="003152CA" w:rsidP="003152CA">
      <w:pPr>
        <w:spacing w:after="0" w:line="240" w:lineRule="auto"/>
        <w:rPr>
          <w:rFonts w:ascii="Courier New" w:hAnsi="Courier New" w:cs="Courier New"/>
          <w:b/>
          <w:sz w:val="24"/>
        </w:rPr>
      </w:pPr>
      <w:r w:rsidRPr="003152CA">
        <w:rPr>
          <w:rFonts w:ascii="Courier New" w:hAnsi="Courier New" w:cs="Courier New"/>
          <w:b/>
          <w:sz w:val="24"/>
        </w:rPr>
        <w:t xml:space="preserve">&gt;C.griseum </w:t>
      </w:r>
      <w:r>
        <w:rPr>
          <w:rFonts w:ascii="Courier New" w:hAnsi="Courier New" w:cs="Courier New"/>
          <w:b/>
          <w:sz w:val="24"/>
        </w:rPr>
        <w:t>IRF7 protein</w:t>
      </w:r>
      <w:r w:rsidRPr="003152CA">
        <w:rPr>
          <w:rFonts w:ascii="Courier New" w:hAnsi="Courier New" w:cs="Courier New"/>
          <w:b/>
          <w:sz w:val="24"/>
        </w:rPr>
        <w:t xml:space="preserve"> </w:t>
      </w:r>
    </w:p>
    <w:p w:rsidR="003152CA" w:rsidRPr="001D602E" w:rsidRDefault="003152CA" w:rsidP="003152CA">
      <w:pPr>
        <w:spacing w:after="0" w:line="240" w:lineRule="auto"/>
        <w:ind w:right="66"/>
        <w:rPr>
          <w:rFonts w:ascii="Courier New" w:hAnsi="Courier New" w:cs="Courier New"/>
          <w:sz w:val="24"/>
          <w:szCs w:val="24"/>
        </w:rPr>
      </w:pPr>
      <w:r w:rsidRPr="001D602E">
        <w:rPr>
          <w:rFonts w:ascii="Courier New" w:hAnsi="Courier New" w:cs="Courier New"/>
          <w:sz w:val="24"/>
          <w:szCs w:val="24"/>
        </w:rPr>
        <w:t>MNNHKPQFRSWLIAQVNSGSYHGLRWLNHEKTMFRIPWKHAGRQDLCENDYSIFKGWATVSGKCTDGPPKWKTNFRCALNNIDSFILLEDNSKESTDPHKIYVITNDKVNSALDPNMDGTLQEDDNLESQLHISPETNLEQPNFALYDTQQSSAIPNTEGQLEEWIPDFDLMNLSDSAEDQMAPGLFNPANI</w:t>
      </w:r>
      <w:r w:rsidRPr="001D602E">
        <w:rPr>
          <w:rFonts w:ascii="Courier New" w:hAnsi="Courier New" w:cs="Courier New"/>
          <w:sz w:val="24"/>
          <w:szCs w:val="24"/>
        </w:rPr>
        <w:lastRenderedPageBreak/>
        <w:t>YNSAMNRIYNFQVPPGTPPQEVFNVSPAQVVPTDEYRELPNQTFNADQTWEPLLVPTFHVMENVAQEIHYPASDVPLNPAPGMQVEIPIVSQLQQVLRDFDITIYYRGKKVFQSTVSNANGCRLYHDEENERFAQLQHIRFPSTEEIKDHQQKKFTNCLLSNMAGGLLLENKNGDLFAKRLGKCQVFWTRSGATMNEESQKLNRNEEIKLFSLKDFYTECMEFMEQQRGMPQSSIFLCFGQQFRIGNEKKKLILVKIVPKICICLIEYTHQEGASSLTSDNVSLQISN</w:t>
      </w:r>
    </w:p>
    <w:p w:rsidR="003152CA" w:rsidRPr="007C21D3" w:rsidRDefault="003152CA" w:rsidP="003152CA">
      <w:pPr>
        <w:spacing w:after="0" w:line="240" w:lineRule="auto"/>
        <w:ind w:right="66"/>
        <w:rPr>
          <w:rFonts w:ascii="Courier New" w:hAnsi="Courier New" w:cs="Courier New"/>
          <w:sz w:val="24"/>
          <w:szCs w:val="24"/>
        </w:rPr>
      </w:pPr>
      <w:r w:rsidRPr="001D602E">
        <w:rPr>
          <w:rFonts w:ascii="Courier New" w:hAnsi="Courier New" w:cs="Courier New"/>
          <w:sz w:val="24"/>
          <w:szCs w:val="24"/>
        </w:rPr>
        <w:t>NSSTSSMENLMALIQELENLMELE.</w:t>
      </w:r>
    </w:p>
    <w:p w:rsidR="003152CA" w:rsidRPr="007C21D3" w:rsidRDefault="003152CA" w:rsidP="003152CA">
      <w:pPr>
        <w:spacing w:after="0" w:line="240" w:lineRule="auto"/>
        <w:ind w:right="66"/>
        <w:rPr>
          <w:rFonts w:ascii="Courier New" w:hAnsi="Courier New" w:cs="Courier New"/>
          <w:sz w:val="24"/>
          <w:szCs w:val="24"/>
        </w:rPr>
      </w:pPr>
    </w:p>
    <w:p w:rsidR="009E7753" w:rsidRPr="003152CA" w:rsidRDefault="009E7753" w:rsidP="00644B14">
      <w:pPr>
        <w:jc w:val="center"/>
        <w:rPr>
          <w:rFonts w:ascii="Arial Narrow" w:hAnsi="Arial Narrow" w:cs="Courier New"/>
          <w:b/>
          <w:sz w:val="34"/>
        </w:rPr>
      </w:pPr>
      <w:r w:rsidRPr="003152CA">
        <w:rPr>
          <w:rFonts w:ascii="Arial Narrow" w:hAnsi="Arial Narrow" w:cs="Courier New"/>
          <w:b/>
          <w:sz w:val="34"/>
        </w:rPr>
        <w:t xml:space="preserve">Chiloscyllium griseum </w:t>
      </w:r>
      <w:r>
        <w:rPr>
          <w:rFonts w:ascii="Arial Narrow" w:hAnsi="Arial Narrow" w:cs="Courier New"/>
          <w:b/>
          <w:sz w:val="34"/>
        </w:rPr>
        <w:t xml:space="preserve">TBK1 sequence </w:t>
      </w:r>
      <w:r w:rsidRPr="003152CA">
        <w:rPr>
          <w:rFonts w:ascii="Arial Narrow" w:hAnsi="Arial Narrow" w:cs="Courier New"/>
          <w:b/>
          <w:sz w:val="34"/>
        </w:rPr>
        <w:t xml:space="preserve"> (</w:t>
      </w:r>
      <w:r>
        <w:rPr>
          <w:rFonts w:ascii="Arial Narrow" w:hAnsi="Arial Narrow" w:cs="Courier New"/>
          <w:b/>
          <w:sz w:val="34"/>
        </w:rPr>
        <w:t>1520</w:t>
      </w:r>
      <w:r w:rsidRPr="003152CA">
        <w:rPr>
          <w:rFonts w:ascii="Arial Narrow" w:hAnsi="Arial Narrow" w:cs="Courier New"/>
          <w:b/>
          <w:sz w:val="34"/>
        </w:rPr>
        <w:t xml:space="preserve"> nt</w:t>
      </w:r>
      <w:r>
        <w:rPr>
          <w:rFonts w:ascii="Arial Narrow" w:hAnsi="Arial Narrow" w:cs="Courier New"/>
          <w:b/>
          <w:sz w:val="34"/>
        </w:rPr>
        <w:t>/ 512 aa</w:t>
      </w:r>
      <w:r w:rsidRPr="003152CA">
        <w:rPr>
          <w:rFonts w:ascii="Arial Narrow" w:hAnsi="Arial Narrow" w:cs="Courier New"/>
          <w:b/>
          <w:sz w:val="34"/>
        </w:rPr>
        <w:t>)</w:t>
      </w:r>
    </w:p>
    <w:p w:rsidR="009E7753" w:rsidRDefault="009E7753" w:rsidP="009E7753">
      <w:pPr>
        <w:spacing w:after="0" w:line="240" w:lineRule="auto"/>
        <w:rPr>
          <w:rFonts w:ascii="Courier New" w:hAnsi="Courier New" w:cs="Courier New"/>
          <w:b/>
          <w:sz w:val="24"/>
        </w:rPr>
      </w:pPr>
    </w:p>
    <w:p w:rsidR="009E7753" w:rsidRPr="009E7753" w:rsidRDefault="009E7753" w:rsidP="009E7753">
      <w:pPr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  <w:r w:rsidRPr="009E7753">
        <w:rPr>
          <w:rFonts w:ascii="Courier New" w:hAnsi="Courier New" w:cs="Courier New"/>
          <w:b/>
          <w:sz w:val="24"/>
        </w:rPr>
        <w:t xml:space="preserve">&gt;C.griseum TBK1 nt </w:t>
      </w:r>
    </w:p>
    <w:p w:rsidR="00644B14" w:rsidRDefault="00644B14" w:rsidP="009E7753">
      <w:pPr>
        <w:spacing w:after="0" w:line="240" w:lineRule="auto"/>
        <w:rPr>
          <w:rFonts w:ascii="Courier New" w:hAnsi="Courier New" w:cs="Courier New"/>
          <w:sz w:val="24"/>
        </w:rPr>
      </w:pPr>
    </w:p>
    <w:p w:rsidR="009E7753" w:rsidRDefault="009E7753" w:rsidP="009E7753">
      <w:pPr>
        <w:spacing w:after="0" w:line="240" w:lineRule="auto"/>
        <w:rPr>
          <w:rFonts w:ascii="Courier New" w:hAnsi="Courier New" w:cs="Courier New"/>
          <w:sz w:val="24"/>
        </w:rPr>
      </w:pPr>
      <w:r w:rsidRPr="009E7753">
        <w:rPr>
          <w:rFonts w:ascii="Courier New" w:hAnsi="Courier New" w:cs="Courier New"/>
          <w:sz w:val="24"/>
        </w:rPr>
        <w:t>GTCCCTGTTGACCTACTGCT</w:t>
      </w:r>
      <w:r>
        <w:rPr>
          <w:rFonts w:ascii="Courier New" w:hAnsi="Courier New" w:cs="Courier New"/>
          <w:sz w:val="24"/>
        </w:rPr>
        <w:t>– 5’ UTR</w:t>
      </w:r>
    </w:p>
    <w:p w:rsidR="009E7753" w:rsidRDefault="009E7753" w:rsidP="009E7753">
      <w:pPr>
        <w:spacing w:after="0" w:line="240" w:lineRule="auto"/>
        <w:rPr>
          <w:rFonts w:ascii="Courier New" w:hAnsi="Courier New" w:cs="Courier New"/>
          <w:b/>
          <w:color w:val="C00000"/>
          <w:sz w:val="24"/>
        </w:rPr>
      </w:pPr>
      <w:r>
        <w:rPr>
          <w:rFonts w:ascii="Courier New" w:hAnsi="Courier New" w:cs="Courier New"/>
          <w:b/>
          <w:color w:val="C00000"/>
          <w:sz w:val="24"/>
        </w:rPr>
        <w:t>CDS:</w:t>
      </w:r>
    </w:p>
    <w:p w:rsidR="009E7753" w:rsidRDefault="00231176" w:rsidP="009E7753">
      <w:pPr>
        <w:spacing w:after="0" w:line="240" w:lineRule="auto"/>
        <w:rPr>
          <w:rFonts w:ascii="Courier New" w:hAnsi="Courier New" w:cs="Courier New"/>
          <w:b/>
          <w:color w:val="C00000"/>
          <w:sz w:val="24"/>
        </w:rPr>
      </w:pPr>
      <w:r w:rsidRPr="00231176">
        <w:rPr>
          <w:rFonts w:ascii="Courier New" w:hAnsi="Courier New" w:cs="Courier New"/>
          <w:b/>
          <w:color w:val="C00000"/>
          <w:sz w:val="24"/>
        </w:rPr>
        <w:t>ATGGATTCATTCAACT</w:t>
      </w:r>
      <w:r w:rsidR="009E7753" w:rsidRPr="009E7753">
        <w:rPr>
          <w:rFonts w:ascii="Courier New" w:hAnsi="Courier New" w:cs="Courier New"/>
          <w:b/>
          <w:color w:val="C00000"/>
          <w:sz w:val="24"/>
        </w:rPr>
        <w:t>ATGAAGACGACATCAGCATCTTGACACAAAACGGGCAGCAGGACGATACAGAGTGGGCTGATGCACCAAATACAGACCTTACGGGCGAGGAATACTCCGCATCCCACTATGCACTCATCACTGCCTACAATGATATTAAACAGAGATTGATCGGCATGGAGAGAGATAACTCCACCTTGAAGAGAAAGCTCAGACAATATGATCTCAAGTTTTCCTTGTCAAATGAGCTTGTGGATGATAAGAAGTTGCCGCAGTCCTTGCTTGACATTACCTTGCTGAGAAATGAGAACACTCGGCTGAGGGAGCAGCTGGAGCACTTTAGAAACCAGCTTCGTGACTGTAAAGAAAGGGAGGATCACCTGGATGAGATCATTAAAGCTTATGAGAAAATACGTTCTGAGAAAGATGACCTACATCAGCAATTAGAAGAAATGACGGTGCTGGCCGAGGATCACATCTCCACGATTCAGAGCTTGGAGCAAGCTCTGAGGCTGAGGGACAGTTCAGTTCAGATACTCAATGATCAGCTCCAGGCAAAAAATGAACAAATTATCCAGCTGAGCCCAACACGTAGAAGTCCTTACGGGCTGGAGAGTCCCAGACACCAGCAGAACTGCAGGGTGGTCGATCCTCAGCTCGATGAGCTGGAAGTTCAGAGGTTGCAGGAAAAGGTGGACGAACTCCAGAGGAAGCTGCACAGTTGCCAGTGGCGGGAAAGACAGTACAAAGAGGAGTGCGACCGCTTACAGTCTCAGCTGAGCCAGCAGAGTCTACAGGAGAGTTGTGCACAGGAGCCAAGCCACGACCCCCATGACATGGAGTGGATAAAGAACACAGAAGAAGAACAGGAAAATCTGGTTCTGGCATACACTGAGCTGGCCCAAGAACTCTGCCAGTTACGGAGTCTGACTGAGGCTCAGACTGAGATCCTGAGGAGGCTGTCTGAGGAACAACTGACTAATAACGCCCATCTCCAGCCCTCTGGCCACGTGAGGCAAGCCGCATACTCCAGCTACCCCAGGAGCACGAGCCACCGTCTCCAGAACAACTTTCAAGGGTGCCGCAGTTACTCTGAAGTCAGTGATGGGAAGGTGGAGAGCCACACAATGCCATCTCGACTGCCAGCAGATGACCAAACCTCACCAACGCACAGGCAGTACCTTGCTAGTGATTACCTGAAGGTGCCTGACAGCCCAGACATTGGCCCATTCGAAAGGCAGATCGAGTCTGAAGATGAGGATTGGATGAACCATAGTCCTCCTGGCACTTTGGACAGGGGAATAAGGAGCACTTCCTCCTGTACAACGCTCCCAATCCCAGACACTACTATGAATAGGAGTTCGACCGAGTATTCCAGATCAGAACATGCGCAGTCATGGCCTTCTATCAATCTTTGGATGGAAACGGGAGACTCGGACATCAGGAGCTGCCCACTGTGCCAATTAGCCTTTCCCCTCAACTACCCAGATGATGCCCTCATAAAACACATTGATACTCACTTGGAAAACAGCAAGATCTGA</w:t>
      </w:r>
    </w:p>
    <w:p w:rsidR="009E7753" w:rsidRPr="009E7753" w:rsidRDefault="009E7753" w:rsidP="009E7753">
      <w:pPr>
        <w:spacing w:after="0" w:line="240" w:lineRule="auto"/>
        <w:rPr>
          <w:rFonts w:ascii="Courier New" w:hAnsi="Courier New" w:cs="Courier New"/>
          <w:sz w:val="24"/>
        </w:rPr>
      </w:pPr>
      <w:r w:rsidRPr="009E7753">
        <w:rPr>
          <w:rFonts w:ascii="Courier New" w:hAnsi="Courier New" w:cs="Courier New"/>
          <w:sz w:val="24"/>
        </w:rPr>
        <w:t>TAGCACTGCTCCTCACTGAGTCGTGGAAGGATTGAAGAAAATGAAGAAGCAAAAGATTGTCTTGAAAAACTGATACAAGAGAGCAAATATTGCAGAACCAAAAAAGGAAGCAAATGTTCTACTTGCTAATCTAATTTTACTTTCTGTTGGGGTTGGAGGGAGATGACTATGTGTCTTGAATGGACCTAAGAAATAGATAGAAATGCTACTTTGAAGGCTGCTCCACATTTGAAGAATAAAGATAAACATTTTTGATCAGTTGCCGTCAAACGTGACAAATGATATGTCTTCCAGTGAAATCAGTTTACTTCCAAAAGCAGAATACTTGAAGCTTGTTCAATGCGAATCAGGATATGCTGGAATCAGTAGCTGGAGAATGAAGTT</w:t>
      </w:r>
      <w:r w:rsidRPr="009E7753">
        <w:rPr>
          <w:rFonts w:ascii="Courier New" w:hAnsi="Courier New" w:cs="Courier New"/>
          <w:sz w:val="24"/>
        </w:rPr>
        <w:lastRenderedPageBreak/>
        <w:t>GTCCCATTGCAAAATGAAAAGGGGCAACCGAAAGGTTAGGTCTCGATGTTAAGTTAGGAAGTCTATTGCTTAACGGCGAAGATTGAACTGGTGTAGTACATTATTGGGATAGGTTTCCTGTGATACTTATACAGTTGGCTTCTAGTTATTGAGGTTTAACAAAAATATAATTTATTGTTGAGGAATGGGGAGTTGCAGAACATCTCATAGATTGATAATGCAGTCCCTAACCTGAAGGACAAGTGCATCAATGTCACAAATTGTCCTTCTCTCTTGTCCTCCCCCATTGATTCCAGGGTTGGAAATTCTACATCTGATATGGTTTTGAACACCTTGGTGAACGACAGTAGGAAATAAAACAAATTGAACTTATTAATATTGACTGTACACATGGTTCAAATTTATGTAAGGTTGTCACATGCATGTCTCTTATTCACATTTCTTGACATCTGACTCCATACACAGAAGCTGTTACAGGCCAGCATAAATTCAATCTCTATCTGTAACAGAATAAAAGAAATACTTGCATTTATATAGCACCTATA</w:t>
      </w:r>
      <w:r>
        <w:rPr>
          <w:rFonts w:ascii="Courier New" w:hAnsi="Courier New" w:cs="Courier New"/>
          <w:sz w:val="24"/>
        </w:rPr>
        <w:t xml:space="preserve"> – 3’ UTR</w:t>
      </w:r>
    </w:p>
    <w:p w:rsidR="009E7753" w:rsidRDefault="009E7753" w:rsidP="009E7753">
      <w:pPr>
        <w:spacing w:after="0" w:line="240" w:lineRule="auto"/>
        <w:rPr>
          <w:rFonts w:ascii="Courier New" w:hAnsi="Courier New" w:cs="Courier New"/>
          <w:b/>
          <w:sz w:val="24"/>
        </w:rPr>
      </w:pPr>
    </w:p>
    <w:p w:rsidR="009E7753" w:rsidRPr="00F700AF" w:rsidRDefault="009E7753" w:rsidP="009E7753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152CA">
        <w:rPr>
          <w:rFonts w:ascii="Courier New" w:hAnsi="Courier New" w:cs="Courier New"/>
          <w:b/>
          <w:sz w:val="24"/>
        </w:rPr>
        <w:t xml:space="preserve">&gt;C.griseum </w:t>
      </w:r>
      <w:r>
        <w:rPr>
          <w:rFonts w:ascii="Courier New" w:hAnsi="Courier New" w:cs="Courier New"/>
          <w:b/>
          <w:sz w:val="24"/>
        </w:rPr>
        <w:t xml:space="preserve">TBK1 protein </w:t>
      </w:r>
    </w:p>
    <w:p w:rsidR="00231176" w:rsidRDefault="00231176" w:rsidP="00231176">
      <w:pPr>
        <w:spacing w:after="0" w:line="240" w:lineRule="auto"/>
        <w:ind w:right="66"/>
        <w:rPr>
          <w:rFonts w:ascii="Courier New" w:hAnsi="Courier New" w:cs="Courier New"/>
          <w:b/>
          <w:sz w:val="24"/>
          <w:szCs w:val="24"/>
        </w:rPr>
      </w:pPr>
      <w:r w:rsidRPr="00231176">
        <w:rPr>
          <w:rFonts w:ascii="Courier New" w:hAnsi="Courier New" w:cs="Courier New"/>
          <w:sz w:val="24"/>
          <w:szCs w:val="24"/>
        </w:rPr>
        <w:t>MDSFNYEDDISILTQNGQQDDTEWADAPNTDLTGEEYSASHYALITAYNDIKQRLIGMERDNSTLKRKLRQYDLKFSLSNELVDDKKLPQSLLDITLLRNENTRLREQLEHFRNQLRDCKEREDHLDEIIKAYEKIRSEKDDLHQQLEEMTVLAEDHISTIQSLEQALRLRDSSVQILNDQLQAKNEQIIQLSPTRRSPYGLESPRHQQNCRVVDPQLDELEVQRLQEKVDELQRKLHSCQWRERQYKEECDRLQSQLSQQSLQESCAQEPSHDPHDMEWIKNTEEEQENLVLAYTELAQELCQLRSLTEAQTEILRRLSEEQLTNNAHLQPSGHVRQAAYSSYPRSTSHRLQNNFQGCRSYSEVSDGKVESHTMPSRLPADDQTSPTHRQYLASDYLKVPDSPDIGPFERQIESEDEDWMNHSPPGTLDRGIRSTSSCTTLPIPDTTMNRSSTEYSRSEHAQSWPSINLWMETGDSDIRSCPLCQLAFPLNYPDDALIKHIDTHLENSKI.</w:t>
      </w:r>
      <w:r w:rsidRPr="00231176">
        <w:rPr>
          <w:rFonts w:ascii="Courier New" w:hAnsi="Courier New" w:cs="Courier New"/>
          <w:b/>
          <w:sz w:val="24"/>
          <w:szCs w:val="24"/>
        </w:rPr>
        <w:t xml:space="preserve"> </w:t>
      </w:r>
    </w:p>
    <w:p w:rsidR="00231176" w:rsidRDefault="00231176" w:rsidP="00231176">
      <w:pPr>
        <w:spacing w:after="0" w:line="240" w:lineRule="auto"/>
        <w:ind w:right="66"/>
        <w:jc w:val="center"/>
        <w:rPr>
          <w:rFonts w:ascii="Courier New" w:hAnsi="Courier New" w:cs="Courier New"/>
          <w:b/>
          <w:sz w:val="24"/>
          <w:szCs w:val="24"/>
        </w:rPr>
      </w:pPr>
    </w:p>
    <w:p w:rsidR="003152CA" w:rsidRPr="003152CA" w:rsidRDefault="003152CA" w:rsidP="00231176">
      <w:pPr>
        <w:spacing w:after="0" w:line="240" w:lineRule="auto"/>
        <w:ind w:right="66"/>
        <w:jc w:val="center"/>
        <w:rPr>
          <w:rFonts w:ascii="Arial Narrow" w:hAnsi="Arial Narrow" w:cs="Courier New"/>
          <w:b/>
          <w:sz w:val="34"/>
        </w:rPr>
      </w:pPr>
      <w:r w:rsidRPr="003152CA">
        <w:rPr>
          <w:rFonts w:ascii="Arial Narrow" w:hAnsi="Arial Narrow" w:cs="Courier New"/>
          <w:b/>
          <w:sz w:val="34"/>
        </w:rPr>
        <w:t>Chiloscyllium griseum Mx sequence partial (353 nt</w:t>
      </w:r>
      <w:r>
        <w:rPr>
          <w:rFonts w:ascii="Arial Narrow" w:hAnsi="Arial Narrow" w:cs="Courier New"/>
          <w:b/>
          <w:sz w:val="34"/>
        </w:rPr>
        <w:t>/ 117 aa</w:t>
      </w:r>
      <w:r w:rsidRPr="003152CA">
        <w:rPr>
          <w:rFonts w:ascii="Arial Narrow" w:hAnsi="Arial Narrow" w:cs="Courier New"/>
          <w:b/>
          <w:sz w:val="34"/>
        </w:rPr>
        <w:t>)</w:t>
      </w:r>
    </w:p>
    <w:p w:rsidR="003152CA" w:rsidRPr="00F700AF" w:rsidRDefault="003152CA" w:rsidP="003152CA">
      <w:pPr>
        <w:spacing w:after="0" w:line="240" w:lineRule="auto"/>
        <w:ind w:right="66"/>
        <w:jc w:val="center"/>
        <w:rPr>
          <w:rFonts w:ascii="Courier New" w:hAnsi="Courier New" w:cs="Courier New"/>
          <w:b/>
          <w:sz w:val="24"/>
          <w:szCs w:val="24"/>
        </w:rPr>
      </w:pPr>
    </w:p>
    <w:p w:rsidR="003152CA" w:rsidRPr="003152CA" w:rsidRDefault="003152CA" w:rsidP="000C1FD2">
      <w:pPr>
        <w:spacing w:after="0" w:line="240" w:lineRule="auto"/>
        <w:rPr>
          <w:rFonts w:ascii="Courier New" w:hAnsi="Courier New" w:cs="Courier New"/>
          <w:b/>
          <w:sz w:val="24"/>
        </w:rPr>
      </w:pPr>
      <w:r w:rsidRPr="003152CA">
        <w:rPr>
          <w:rFonts w:ascii="Courier New" w:hAnsi="Courier New" w:cs="Courier New"/>
          <w:b/>
          <w:sz w:val="24"/>
        </w:rPr>
        <w:t xml:space="preserve">&gt;C.griseum </w:t>
      </w:r>
      <w:r>
        <w:rPr>
          <w:rFonts w:ascii="Courier New" w:hAnsi="Courier New" w:cs="Courier New"/>
          <w:b/>
          <w:sz w:val="24"/>
        </w:rPr>
        <w:t>Mx nt</w:t>
      </w:r>
      <w:r w:rsidRPr="003152CA">
        <w:rPr>
          <w:rFonts w:ascii="Courier New" w:hAnsi="Courier New" w:cs="Courier New"/>
          <w:b/>
          <w:sz w:val="24"/>
        </w:rPr>
        <w:t xml:space="preserve"> </w:t>
      </w:r>
    </w:p>
    <w:p w:rsidR="003152CA" w:rsidRDefault="003152CA" w:rsidP="000C1FD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152CA" w:rsidRPr="00F700AF" w:rsidRDefault="003152CA" w:rsidP="000C1FD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700AF">
        <w:rPr>
          <w:rFonts w:ascii="Courier New" w:hAnsi="Courier New" w:cs="Courier New"/>
          <w:sz w:val="24"/>
          <w:szCs w:val="24"/>
        </w:rPr>
        <w:t>CAGGAACCAAACAGGCAAACACATTCAGGACAGACAAACAGCATTATGCAAGCACAACACATACTAGCTGAGGTACCCACAACCAATGGTGAGAGTGCTGTGCCGATCTGTAGCCAAGGCTTTGCTAACTCCAAGGGGTCTACCTGTCAGAAGGACATCTGGAAGAGTGCATTTGGTGTGTTGGAGACACAAGAACAGAAGGAAGAGAGGAGAAAAACATCAATGAAGGCAATGGACACTGTGTTTTTCAATGAGTATGAAAGTAAAGTACGACCTTGTATTGATCTCATTGACCAACTGAGAGCTTTTGGTGTGGACAAAGATCTGGGACTTCCAGCCATCGCTGTGATTGG</w:t>
      </w:r>
    </w:p>
    <w:p w:rsidR="000C1FD2" w:rsidRDefault="000C1FD2" w:rsidP="000C1FD2">
      <w:pPr>
        <w:spacing w:after="0" w:line="240" w:lineRule="auto"/>
        <w:rPr>
          <w:rFonts w:ascii="Courier New" w:hAnsi="Courier New" w:cs="Courier New"/>
          <w:b/>
          <w:sz w:val="24"/>
        </w:rPr>
      </w:pPr>
    </w:p>
    <w:p w:rsidR="003152CA" w:rsidRPr="00F700AF" w:rsidRDefault="003152CA" w:rsidP="000C1FD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152CA">
        <w:rPr>
          <w:rFonts w:ascii="Courier New" w:hAnsi="Courier New" w:cs="Courier New"/>
          <w:b/>
          <w:sz w:val="24"/>
        </w:rPr>
        <w:t xml:space="preserve">&gt;C.griseum </w:t>
      </w:r>
      <w:r>
        <w:rPr>
          <w:rFonts w:ascii="Courier New" w:hAnsi="Courier New" w:cs="Courier New"/>
          <w:b/>
          <w:sz w:val="24"/>
        </w:rPr>
        <w:t xml:space="preserve">Mx protein </w:t>
      </w:r>
    </w:p>
    <w:p w:rsidR="003152CA" w:rsidRPr="00F700AF" w:rsidRDefault="003152CA" w:rsidP="000C1FD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F700AF">
        <w:rPr>
          <w:rFonts w:ascii="Courier New" w:hAnsi="Courier New" w:cs="Courier New"/>
          <w:sz w:val="24"/>
          <w:szCs w:val="24"/>
        </w:rPr>
        <w:t>QEPNRQTHSGQTNSIMQAQHILAEVPTTNGESAVPICSQGFANSKGSTCQKDIWKSAFGVLETQEQKEERRKTSMKAMDTVFFNEYESKVRPCIDLIDQLRAFGVDKDLGLPAIAVI</w:t>
      </w:r>
    </w:p>
    <w:p w:rsidR="003152CA" w:rsidRDefault="003152CA" w:rsidP="003152CA">
      <w:pPr>
        <w:spacing w:after="0" w:line="240" w:lineRule="auto"/>
        <w:rPr>
          <w:rFonts w:ascii="Courier New" w:hAnsi="Courier New" w:cs="Courier New"/>
        </w:rPr>
      </w:pPr>
    </w:p>
    <w:p w:rsidR="003152CA" w:rsidRPr="00FF341A" w:rsidRDefault="003152CA" w:rsidP="00E26C90">
      <w:pPr>
        <w:spacing w:after="0" w:line="240" w:lineRule="auto"/>
        <w:ind w:right="350"/>
        <w:rPr>
          <w:rFonts w:ascii="Courier New" w:hAnsi="Courier New" w:cs="Courier New"/>
        </w:rPr>
      </w:pPr>
    </w:p>
    <w:sectPr w:rsidR="003152CA" w:rsidRPr="00FF341A" w:rsidSect="00AE4B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BAB"/>
    <w:rsid w:val="000C1FD2"/>
    <w:rsid w:val="001539A2"/>
    <w:rsid w:val="0019214D"/>
    <w:rsid w:val="001F72CC"/>
    <w:rsid w:val="00231176"/>
    <w:rsid w:val="003152CA"/>
    <w:rsid w:val="00644B14"/>
    <w:rsid w:val="007B78C5"/>
    <w:rsid w:val="007D2972"/>
    <w:rsid w:val="0080400D"/>
    <w:rsid w:val="009E7753"/>
    <w:rsid w:val="00AE4BAB"/>
    <w:rsid w:val="00B2645D"/>
    <w:rsid w:val="00C02875"/>
    <w:rsid w:val="00CA4B3E"/>
    <w:rsid w:val="00CC441E"/>
    <w:rsid w:val="00E26C90"/>
    <w:rsid w:val="00FF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4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BAB"/>
    <w:pPr>
      <w:spacing w:after="0" w:line="240" w:lineRule="auto"/>
      <w:ind w:left="144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B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B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B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4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BAB"/>
    <w:pPr>
      <w:spacing w:after="0" w:line="240" w:lineRule="auto"/>
      <w:ind w:left="144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B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B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B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0ECCA-F195-43F3-B197-E6C3B3824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2235</Words>
  <Characters>1274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PVB</Company>
  <LinksUpToDate>false</LinksUpToDate>
  <CharactersWithSpaces>14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0</cp:revision>
  <dcterms:created xsi:type="dcterms:W3CDTF">2014-03-17T00:12:00Z</dcterms:created>
  <dcterms:modified xsi:type="dcterms:W3CDTF">2014-06-02T15:38:00Z</dcterms:modified>
</cp:coreProperties>
</file>